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1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235"/>
        <w:gridCol w:w="1912"/>
        <w:gridCol w:w="876"/>
        <w:gridCol w:w="954"/>
        <w:gridCol w:w="756"/>
      </w:tblGrid>
      <w:tr>
        <w:trPr/>
        <w:tc>
          <w:tcPr>
            <w:tcW w:w="43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/>
            </w:pPr>
            <w:r>
              <w:rPr/>
              <w:t>Olfactometer choice experiment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8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9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/>
            </w:pPr>
            <w:r>
              <w:rPr/>
              <w:t>Experimental setup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88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  <w:lang w:val="en-US"/>
              </w:rPr>
            </w:r>
            <w:bookmarkStart w:id="0" w:name="_Hlk301919735"/>
            <w:bookmarkStart w:id="1" w:name="OLE_LINK2"/>
            <w:bookmarkStart w:id="2" w:name="OLE_LINK1"/>
            <w:bookmarkStart w:id="3" w:name="_Hlk301919735"/>
            <w:bookmarkStart w:id="4" w:name="OLE_LINK2"/>
            <w:bookmarkStart w:id="5" w:name="OLE_LINK1"/>
            <w:bookmarkEnd w:id="3"/>
            <w:bookmarkEnd w:id="4"/>
            <w:bookmarkEnd w:id="5"/>
          </w:p>
          <w:p>
            <w:pPr>
              <w:pStyle w:val="Normal"/>
              <w:rPr/>
            </w:pPr>
            <w:r>
              <w:rPr>
                <w:b/>
                <w:bCs/>
                <w:sz w:val="28"/>
                <w:szCs w:val="28"/>
                <w:lang w:val="en-US"/>
              </w:rPr>
              <w:t>A</w:t>
            </w:r>
            <w:r>
              <w:rPr>
                <w:lang w:val="en-US"/>
              </w:rPr>
              <w:t xml:space="preserve"> (Shoots/young plants + </w:t>
            </w:r>
            <w:r>
              <w:rPr>
                <w:i/>
                <w:iCs/>
                <w:lang w:val="en-US"/>
              </w:rPr>
              <w:t>C. ruficornis</w:t>
            </w:r>
            <w:r>
              <w:rPr>
                <w:lang w:val="en-US"/>
              </w:rPr>
              <w:t>)</w:t>
            </w:r>
          </w:p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9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  <w:p>
            <w:pPr>
              <w:pStyle w:val="Normal"/>
              <w:jc w:val="right"/>
              <w:rPr/>
            </w:pPr>
            <w:r>
              <w:rPr/>
              <w:t>Total N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/>
            </w:pPr>
            <w:r>
              <w:rPr/>
              <w:t>U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/>
            </w:pPr>
            <w:r>
              <w:rPr/>
              <w:t>Z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/>
            </w:pPr>
            <w:r>
              <w:rPr/>
              <w:t>P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439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91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/>
              <w:t>Shoots I (1.0): Shoots I (1.0)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.000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291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97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Young plants I (1.0): Young plants I (1.0)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8.500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.391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696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/>
              <w:t>Shoots C: Shoots C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6.000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303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762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Young plants C: Young plants C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49.000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4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399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oots I (1.0): Young plants I (1.0)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58.000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.86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387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oots C: Young plants C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52.500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09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272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12" w:type="dxa"/>
            <w:tcBorders/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39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912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43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28"/>
                <w:szCs w:val="28"/>
                <w:lang w:val="en-US"/>
              </w:rPr>
              <w:t>B</w:t>
            </w:r>
            <w:r>
              <w:rPr>
                <w:lang w:val="en-US"/>
              </w:rPr>
              <w:t xml:space="preserve"> (Shoots/young plants + </w:t>
            </w:r>
            <w:r>
              <w:rPr>
                <w:i/>
                <w:iCs/>
                <w:lang w:val="en-US"/>
              </w:rPr>
              <w:t>G. guerreroensis</w:t>
            </w:r>
            <w:r>
              <w:rPr>
                <w:lang w:val="en-US"/>
              </w:rPr>
              <w:t>)</w:t>
            </w:r>
          </w:p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912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439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912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righ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/>
              <w:t>Shoots I (1.0): Shoots I (1.0)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.500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0.411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681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Young plants I (1.0): Young plants I (1.0)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6.500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36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171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/>
              <w:t>Shoots C: Shoots C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.000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0.11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906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Young plants C: Young plants C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8.500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1.083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279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oots I (1.0): Young plants I (1.0)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88.500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.091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037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oots C: Young plants C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6.000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1.97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049</w:t>
            </w:r>
          </w:p>
        </w:tc>
      </w:tr>
      <w:tr>
        <w:trPr/>
        <w:tc>
          <w:tcPr>
            <w:tcW w:w="439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3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91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87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95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75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Che" w:cs="Times New Roman"/>
      <w:color w:val="auto"/>
      <w:sz w:val="24"/>
      <w:szCs w:val="20"/>
      <w:lang w:val="de-DE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2T23:08:00Z</dcterms:created>
  <dc:creator>Dr. Ballitorn</dc:creator>
  <dc:description/>
  <cp:keywords/>
  <dc:language>en-US</dc:language>
  <cp:lastModifiedBy>Steffi</cp:lastModifiedBy>
  <dcterms:modified xsi:type="dcterms:W3CDTF">2013-01-07T04:55:00Z</dcterms:modified>
  <cp:revision>4</cp:revision>
  <dc:subject/>
  <dc:title>Table ##: Decisions of beetles (Cerotoma ruficornis and Gynandrobrotica guerreroensis) for differently induced plant material</dc:title>
</cp:coreProperties>
</file>